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45" w:tblpY="1438"/>
        <w:tblOverlap w:val="never"/>
        <w:tblW w:w="88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565"/>
        <w:gridCol w:w="1328"/>
        <w:gridCol w:w="1634"/>
        <w:gridCol w:w="1294"/>
      </w:tblGrid>
      <w:tr>
        <w:tblPrEx>
          <w:shd w:val="clear" w:color="auto" w:fill="auto"/>
        </w:tblPrEx>
        <w:trPr>
          <w:trHeight w:val="336" w:hRule="atLeast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able 1s</w:t>
            </w:r>
          </w:p>
        </w:tc>
      </w:tr>
      <w:tr>
        <w:tblPrEx>
          <w:shd w:val="clear" w:color="auto" w:fill="auto"/>
        </w:tblPrEx>
        <w:trPr>
          <w:trHeight w:val="351" w:hRule="atLeast"/>
        </w:trPr>
        <w:tc>
          <w:tcPr>
            <w:tcW w:w="88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ample characteristics and weighted percent of the population, 2016-2018 National Health Interview Survey</w:t>
            </w:r>
          </w:p>
        </w:tc>
      </w:tr>
      <w:tr>
        <w:tblPrEx>
          <w:shd w:val="clear" w:color="auto" w:fill="auto"/>
        </w:tblPrEx>
        <w:trPr>
          <w:trHeight w:val="710" w:hRule="atLeast"/>
        </w:trPr>
        <w:tc>
          <w:tcPr>
            <w:tcW w:w="30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ariable and level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stimate</w:t>
            </w:r>
          </w:p>
        </w:tc>
        <w:tc>
          <w:tcPr>
            <w:tcW w:w="13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</w:t>
            </w:r>
          </w:p>
        </w:tc>
        <w:tc>
          <w:tcPr>
            <w:tcW w:w="163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Weighted percent of population (95% CI)</w:t>
            </w:r>
          </w:p>
        </w:tc>
        <w:tc>
          <w:tcPr>
            <w:tcW w:w="129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Unweighted 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bes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132180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26822.1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6 (13.6-15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63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H ADH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625129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08271.0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3 (10.5-12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45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nxie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6557000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03759.2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.5 (27.3-29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05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epres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140775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18170.0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.7 (12.8-14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83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le se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1460418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25788.1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.3 (48.1-50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49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(in year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881678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58374.1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7 (15.7-17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61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850542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45546.7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6 (15.6-17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88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842976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57026.0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5 (15.6-17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1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929200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46311.1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9 (16.0-17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49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043303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54043.8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.4 (16.5-18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95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681961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38734.1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.9 (15.0-16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33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ace/ethnic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Hispani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675302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89966.3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.4 (22.6-26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66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Whi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2545350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64061.5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.0 (51.9-56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68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Blac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349289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68653.6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4 (13.2-15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29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Asi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344765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97861.2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8 (5.1-6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4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All other race group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14956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69188.7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 (0.9-2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0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amily incom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0-$34,9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883261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86860.2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.5 (22.1-24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89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35,000-$74,9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5686380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04224.1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3 (26.0-28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31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75,000-$99,9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446684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06027.0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8 (10.9-12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72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100,000 and ov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7788750.67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80956.0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7.4 (35.7-39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87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arental educ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Less than a high school diplom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2589051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59383.7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.6 (10.5-12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98</w:t>
            </w:r>
          </w:p>
        </w:tc>
      </w:tr>
      <w:tr>
        <w:tblPrEx>
          <w:shd w:val="clear" w:color="auto" w:fill="auto"/>
        </w:tblPrEx>
        <w:trPr>
          <w:trHeight w:val="336" w:hRule="atLeast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High school diploma or GE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3704644.00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41188.0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.6 (15.6-17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83</w:t>
            </w:r>
          </w:p>
        </w:tc>
      </w:tr>
      <w:tr>
        <w:tblPrEx>
          <w:shd w:val="clear" w:color="auto" w:fill="auto"/>
        </w:tblPrEx>
        <w:trPr>
          <w:trHeight w:val="351" w:hRule="atLeast"/>
        </w:trPr>
        <w:tc>
          <w:tcPr>
            <w:tcW w:w="3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More than high schoo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6041482.33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440485.7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.8 (70.3-7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721</w:t>
            </w:r>
          </w:p>
        </w:tc>
      </w:tr>
      <w:tr>
        <w:tblPrEx>
          <w:shd w:val="clear" w:color="auto" w:fill="auto"/>
        </w:tblPrEx>
        <w:trPr>
          <w:trHeight w:val="351" w:hRule="atLeast"/>
        </w:trPr>
        <w:tc>
          <w:tcPr>
            <w:tcW w:w="8823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te. EH ADHD=Ever having attention-deficit/hyperactivity disorder; SE=Standard Error; CI=confidence interval.</w:t>
            </w:r>
          </w:p>
        </w:tc>
      </w:tr>
    </w:tbl>
    <w:p/>
    <w:p/>
    <w:tbl>
      <w:tblPr>
        <w:tblStyle w:val="2"/>
        <w:tblpPr w:leftFromText="180" w:rightFromText="180" w:vertAnchor="text" w:horzAnchor="page" w:tblpX="1915" w:tblpY="627"/>
        <w:tblOverlap w:val="never"/>
        <w:tblW w:w="88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157"/>
        <w:gridCol w:w="1148"/>
        <w:gridCol w:w="233"/>
        <w:gridCol w:w="1157"/>
        <w:gridCol w:w="915"/>
        <w:gridCol w:w="250"/>
        <w:gridCol w:w="1147"/>
        <w:gridCol w:w="466"/>
      </w:tblGrid>
      <w:tr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able 2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8805" w:type="dxa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sults of logistic regression analysis predicting odds of obesity, 2016-2018 National Health Interview Surv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233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edictor variable and level</w:t>
            </w:r>
          </w:p>
        </w:tc>
        <w:tc>
          <w:tcPr>
            <w:tcW w:w="6473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utcome variable: Obe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0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1† (n=7159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2‡ (n=7115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3§(n=71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5" w:hRule="atLeast"/>
        </w:trPr>
        <w:tc>
          <w:tcPr>
            <w:tcW w:w="233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2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%CI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</w:t>
            </w:r>
          </w:p>
        </w:tc>
        <w:tc>
          <w:tcPr>
            <w:tcW w:w="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H ADH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5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-1.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nxie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1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-1.4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epress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4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7-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ex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1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6-1.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7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1-1.9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7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2-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Femal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ace/ethnic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Hispani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7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-0.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5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5-0.8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6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5-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Whit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0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-0.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9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2-0.6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0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-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Blac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0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8-0.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9-0.9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2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9-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Asi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4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2-0.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2-0.4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3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1-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n-Hispanic All other race group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Family inco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0-$34,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6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2-2.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8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4-2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4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0-2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35,000-$74,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4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3-2.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5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3-2.5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04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2-2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75,000-$99,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8*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8-2.2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5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6-2.1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5*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26-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$100,000 and ov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arental educat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Less than a high school diplom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1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-1.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7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1-1.9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5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9-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High school diploma or G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0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6-1.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2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8-1.6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1**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8-1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More than high schoo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 (in years)</w:t>
            </w:r>
            <w:bookmarkStart w:id="0" w:name="_GoBack"/>
            <w:bookmarkEnd w:id="0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5-1.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4-1.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99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5-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2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Birth weigh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-1.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-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1.00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-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710" w:hRule="atLeast"/>
        </w:trPr>
        <w:tc>
          <w:tcPr>
            <w:tcW w:w="8805" w:type="dxa"/>
            <w:gridSpan w:val="9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te. EH ADHD=Ever having attention-deficit/hyperactivity disorder; AOR=adjusted odds ratio; CI=confidence interval；*P＜0.05, **P＜0.01,***P＜0.00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† Missing data, n = 24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‡ Missing data, n = 25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§ Missing data, n = 2523</w:t>
            </w:r>
          </w:p>
        </w:tc>
      </w:tr>
    </w:tbl>
    <w:p/>
    <w:tbl>
      <w:tblPr>
        <w:tblStyle w:val="2"/>
        <w:tblpPr w:leftFromText="180" w:rightFromText="180" w:vertAnchor="text" w:horzAnchor="page" w:tblpX="1884" w:tblpY="304"/>
        <w:tblOverlap w:val="never"/>
        <w:tblW w:w="89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596"/>
        <w:gridCol w:w="1782"/>
        <w:gridCol w:w="578"/>
        <w:gridCol w:w="1596"/>
        <w:gridCol w:w="1782"/>
      </w:tblGrid>
      <w:tr>
        <w:tblPrEx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able 3s.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70" w:hRule="atLeast"/>
        </w:trPr>
        <w:tc>
          <w:tcPr>
            <w:tcW w:w="8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sults of logistic regression analysis testing the mediating role of anxiety on the relation between ever having ADHD and obesity, 2016-2018 National Health Interview Surv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5" w:hRule="atLeast"/>
        </w:trPr>
        <w:tc>
          <w:tcPr>
            <w:tcW w:w="162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edictors</w:t>
            </w:r>
          </w:p>
        </w:tc>
        <w:tc>
          <w:tcPr>
            <w:tcW w:w="337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†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Anxiety,n=738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5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7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§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Obesity, n=71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162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β (SE)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 (95%CI)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β (SE)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H ADH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68 (0.09)**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97 (1.64-2.3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8 (0.12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3 (1.05-1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nxie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5 (0.0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16 (0.97-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5" w:hRule="atLeast"/>
        </w:trPr>
        <w:tc>
          <w:tcPr>
            <w:tcW w:w="16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agelkerke 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337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37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770" w:hRule="atLeast"/>
        </w:trPr>
        <w:tc>
          <w:tcPr>
            <w:tcW w:w="8962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te. AORs are adjusted for sex, race/ethnicity, family income, parental education, age, birth weight. Each column is a logistic regression on model that predicts the criterion at the top of the column. EH ADHD=Ever having attention-deficit/hyperactivity disorder; AOR=adjusted odds ratio; CI=confidence interv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；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, **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,***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† Missing data, n = 22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§ Missing data, n = 2525</w:t>
            </w:r>
          </w:p>
        </w:tc>
      </w:tr>
    </w:tbl>
    <w:p/>
    <w:p/>
    <w:tbl>
      <w:tblPr>
        <w:tblStyle w:val="2"/>
        <w:tblW w:w="86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96"/>
        <w:gridCol w:w="1661"/>
        <w:gridCol w:w="578"/>
        <w:gridCol w:w="1596"/>
        <w:gridCol w:w="16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able 3s.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25" w:hRule="atLeast"/>
        </w:trPr>
        <w:tc>
          <w:tcPr>
            <w:tcW w:w="8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sults of logistic regression analysis testing the mediating role of depression on the relation between ever having ADHD and obesity, 2016-2018 National Health Interview Surv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5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1‡ (Depression,n=7378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del 2§ (Obesity, n=71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β (S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β (S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OR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H 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89 (0.10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3 (1.98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7 (0.1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1 (1.03-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 (0.1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0 (1.03-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agelkerke R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780" w:hRule="atLeast"/>
        </w:trPr>
        <w:tc>
          <w:tcPr>
            <w:tcW w:w="8660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ote. AORs are adjusted for sex, race/ethnicity, family income, parental education, age, birth weight. Each column is a logistic regression on model that predicts the criterion at the top of the column. EH ADHD=Ever having attention-deficit/hyperactivity disorder; AOR=adjusted odds ratio; CI=confidence interv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*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5, **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,***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‡ Missing data, n = 225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§ Missing data, n = 252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BF9B7"/>
    <w:rsid w:val="346F1413"/>
    <w:rsid w:val="ACFE77BB"/>
    <w:rsid w:val="FFEBF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  <w:style w:type="character" w:customStyle="1" w:styleId="8">
    <w:name w:val="font01"/>
    <w:basedOn w:val="3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9">
    <w:name w:val="font4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6:21:00Z</dcterms:created>
  <dc:creator>xiaojiaoyyds</dc:creator>
  <cp:lastModifiedBy>xiaojiaoyyds</cp:lastModifiedBy>
  <dcterms:modified xsi:type="dcterms:W3CDTF">2023-05-08T20:2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2032C82D4EC6A5D405DA40649E32F8F2_41</vt:lpwstr>
  </property>
</Properties>
</file>